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B1288" w14:textId="77777777" w:rsidR="00937A26" w:rsidRDefault="00937A26" w:rsidP="00937A26">
      <w:pPr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08A32FC1" wp14:editId="776BC22C">
            <wp:extent cx="5731510" cy="3387725"/>
            <wp:effectExtent l="0" t="0" r="2540" b="3175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2B4E9" w14:textId="77777777" w:rsidR="00937A26" w:rsidRPr="00756C40" w:rsidRDefault="00937A26" w:rsidP="00937A26">
      <w:pPr>
        <w:spacing w:line="360" w:lineRule="auto"/>
        <w:rPr>
          <w:b/>
        </w:rPr>
      </w:pPr>
      <w:r w:rsidRPr="006E5AF6">
        <w:rPr>
          <w:b/>
        </w:rPr>
        <w:t xml:space="preserve">Supplementary Figure 1. </w:t>
      </w:r>
      <w:r w:rsidRPr="006E5AF6">
        <w:rPr>
          <w:bCs/>
        </w:rPr>
        <w:t>The left panel: the</w:t>
      </w:r>
      <w:r w:rsidRPr="006E5AF6">
        <w:t xml:space="preserve"> group-average DCM model of the right anterior insula (</w:t>
      </w:r>
      <w:proofErr w:type="spellStart"/>
      <w:r w:rsidRPr="006E5AF6">
        <w:t>raIns</w:t>
      </w:r>
      <w:proofErr w:type="spellEnd"/>
      <w:r w:rsidRPr="006E5AF6">
        <w:t>) and the right olfactory cortex (</w:t>
      </w:r>
      <w:proofErr w:type="spellStart"/>
      <w:r w:rsidRPr="006E5AF6">
        <w:t>rolfac</w:t>
      </w:r>
      <w:proofErr w:type="spellEnd"/>
      <w:r w:rsidRPr="006E5AF6">
        <w:t>) for genuine disgust and pretended disgust. We found excitatory effects (green arrows) for both conditions. All DCM parameters of the optimal model showed greater than a 75% posterior probability (positive evidence). The top right panel: sagittal view of the two ROIs used for this DCM analysis. The bottom right panel: paired sample</w:t>
      </w:r>
      <w:r w:rsidRPr="006E5AF6">
        <w:rPr>
          <w:i/>
        </w:rPr>
        <w:t xml:space="preserve"> t</w:t>
      </w:r>
      <w:r w:rsidRPr="006E5AF6">
        <w:t xml:space="preserve">-test showed no difference in the inhibitory effect on the </w:t>
      </w:r>
      <w:proofErr w:type="spellStart"/>
      <w:r w:rsidRPr="006E5AF6">
        <w:t>rolfac</w:t>
      </w:r>
      <w:proofErr w:type="spellEnd"/>
      <w:r w:rsidRPr="006E5AF6">
        <w:t>-to-</w:t>
      </w:r>
      <w:proofErr w:type="spellStart"/>
      <w:r w:rsidRPr="006E5AF6">
        <w:t>raIns</w:t>
      </w:r>
      <w:proofErr w:type="spellEnd"/>
      <w:r w:rsidRPr="006E5AF6">
        <w:t xml:space="preserve"> connection between genuine disgust and pretended disgust. Data are mean ± 95% CI. For the DCM model, values without the bracket quantify the strength of connections; positive values indicate neural excitation and negative values indicate neural excitation. Values in the parentheses indicate the posterior probability of connections.</w:t>
      </w:r>
      <w:r w:rsidRPr="009E01DB">
        <w:t xml:space="preserve"> </w:t>
      </w:r>
    </w:p>
    <w:p w14:paraId="15045BFF" w14:textId="77777777" w:rsidR="00DA061E" w:rsidRDefault="00DA061E"/>
    <w:sectPr w:rsidR="00DA061E" w:rsidSect="00D5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A3417" w14:textId="77777777" w:rsidR="00937A26" w:rsidRDefault="00937A26" w:rsidP="00937A26">
      <w:pPr>
        <w:spacing w:after="0" w:line="240" w:lineRule="auto"/>
      </w:pPr>
      <w:r>
        <w:separator/>
      </w:r>
    </w:p>
  </w:endnote>
  <w:endnote w:type="continuationSeparator" w:id="0">
    <w:p w14:paraId="76197F9C" w14:textId="77777777" w:rsidR="00937A26" w:rsidRDefault="00937A26" w:rsidP="0093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1D43B" w14:textId="77777777" w:rsidR="00937A26" w:rsidRDefault="00937A26" w:rsidP="00937A26">
      <w:pPr>
        <w:spacing w:after="0" w:line="240" w:lineRule="auto"/>
      </w:pPr>
      <w:r>
        <w:separator/>
      </w:r>
    </w:p>
  </w:footnote>
  <w:footnote w:type="continuationSeparator" w:id="0">
    <w:p w14:paraId="1C0E0CA5" w14:textId="77777777" w:rsidR="00937A26" w:rsidRDefault="00937A26" w:rsidP="00937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AA"/>
    <w:rsid w:val="000028EE"/>
    <w:rsid w:val="000323DA"/>
    <w:rsid w:val="000435E4"/>
    <w:rsid w:val="0006417E"/>
    <w:rsid w:val="0006773B"/>
    <w:rsid w:val="000708DB"/>
    <w:rsid w:val="0008626F"/>
    <w:rsid w:val="000A3E66"/>
    <w:rsid w:val="000A78EA"/>
    <w:rsid w:val="000B4DE3"/>
    <w:rsid w:val="000C2377"/>
    <w:rsid w:val="000E54EE"/>
    <w:rsid w:val="0010251D"/>
    <w:rsid w:val="001237F5"/>
    <w:rsid w:val="001331B8"/>
    <w:rsid w:val="001428CA"/>
    <w:rsid w:val="0015191C"/>
    <w:rsid w:val="00152428"/>
    <w:rsid w:val="0015645C"/>
    <w:rsid w:val="00157AB4"/>
    <w:rsid w:val="00167261"/>
    <w:rsid w:val="001775FE"/>
    <w:rsid w:val="00185158"/>
    <w:rsid w:val="0019462D"/>
    <w:rsid w:val="00197C2B"/>
    <w:rsid w:val="001A1A57"/>
    <w:rsid w:val="001C0F84"/>
    <w:rsid w:val="001C468D"/>
    <w:rsid w:val="001D40D3"/>
    <w:rsid w:val="001D7C20"/>
    <w:rsid w:val="001E71D8"/>
    <w:rsid w:val="00206449"/>
    <w:rsid w:val="00245CCD"/>
    <w:rsid w:val="002572E8"/>
    <w:rsid w:val="002716F1"/>
    <w:rsid w:val="00286DFA"/>
    <w:rsid w:val="002A5427"/>
    <w:rsid w:val="002C2693"/>
    <w:rsid w:val="002D276B"/>
    <w:rsid w:val="002D79E1"/>
    <w:rsid w:val="002E0E3D"/>
    <w:rsid w:val="002E5E24"/>
    <w:rsid w:val="003020C7"/>
    <w:rsid w:val="00303332"/>
    <w:rsid w:val="00305627"/>
    <w:rsid w:val="0030790C"/>
    <w:rsid w:val="00334F98"/>
    <w:rsid w:val="0036479A"/>
    <w:rsid w:val="0036561D"/>
    <w:rsid w:val="0037186B"/>
    <w:rsid w:val="003736E3"/>
    <w:rsid w:val="003963FF"/>
    <w:rsid w:val="00397CAC"/>
    <w:rsid w:val="003B2434"/>
    <w:rsid w:val="003B35CE"/>
    <w:rsid w:val="003B5623"/>
    <w:rsid w:val="003D5746"/>
    <w:rsid w:val="00422208"/>
    <w:rsid w:val="004238A3"/>
    <w:rsid w:val="00431E03"/>
    <w:rsid w:val="00440AD4"/>
    <w:rsid w:val="00442978"/>
    <w:rsid w:val="00450A84"/>
    <w:rsid w:val="00466C89"/>
    <w:rsid w:val="004926AA"/>
    <w:rsid w:val="00497149"/>
    <w:rsid w:val="004B15F9"/>
    <w:rsid w:val="004E0220"/>
    <w:rsid w:val="004F48CB"/>
    <w:rsid w:val="00504A74"/>
    <w:rsid w:val="005135F7"/>
    <w:rsid w:val="00541D41"/>
    <w:rsid w:val="00544483"/>
    <w:rsid w:val="00545125"/>
    <w:rsid w:val="00561B8E"/>
    <w:rsid w:val="00562C37"/>
    <w:rsid w:val="00567621"/>
    <w:rsid w:val="00567A28"/>
    <w:rsid w:val="00584B94"/>
    <w:rsid w:val="00585B3A"/>
    <w:rsid w:val="00587375"/>
    <w:rsid w:val="00592584"/>
    <w:rsid w:val="005A1F40"/>
    <w:rsid w:val="005A323B"/>
    <w:rsid w:val="005B4407"/>
    <w:rsid w:val="005C3ED3"/>
    <w:rsid w:val="005F4835"/>
    <w:rsid w:val="00602607"/>
    <w:rsid w:val="00620E6A"/>
    <w:rsid w:val="006240A6"/>
    <w:rsid w:val="00627764"/>
    <w:rsid w:val="00641F16"/>
    <w:rsid w:val="0065171D"/>
    <w:rsid w:val="006551E6"/>
    <w:rsid w:val="0066279A"/>
    <w:rsid w:val="0067336D"/>
    <w:rsid w:val="00684EB5"/>
    <w:rsid w:val="00694C33"/>
    <w:rsid w:val="006A0F0F"/>
    <w:rsid w:val="006A3D5C"/>
    <w:rsid w:val="006A4E17"/>
    <w:rsid w:val="006A5656"/>
    <w:rsid w:val="006B524D"/>
    <w:rsid w:val="006C6E00"/>
    <w:rsid w:val="006F36AB"/>
    <w:rsid w:val="0070507B"/>
    <w:rsid w:val="00711F56"/>
    <w:rsid w:val="0072172C"/>
    <w:rsid w:val="0073362F"/>
    <w:rsid w:val="00735E78"/>
    <w:rsid w:val="00744B02"/>
    <w:rsid w:val="00765722"/>
    <w:rsid w:val="007B4409"/>
    <w:rsid w:val="007D6A83"/>
    <w:rsid w:val="008009F3"/>
    <w:rsid w:val="008045F5"/>
    <w:rsid w:val="0081689D"/>
    <w:rsid w:val="00821D36"/>
    <w:rsid w:val="00841308"/>
    <w:rsid w:val="00847B58"/>
    <w:rsid w:val="00872686"/>
    <w:rsid w:val="00877DC0"/>
    <w:rsid w:val="008A1A08"/>
    <w:rsid w:val="008A6517"/>
    <w:rsid w:val="008E320D"/>
    <w:rsid w:val="00905DF6"/>
    <w:rsid w:val="009310E3"/>
    <w:rsid w:val="009327D2"/>
    <w:rsid w:val="00937A26"/>
    <w:rsid w:val="0094034A"/>
    <w:rsid w:val="00942861"/>
    <w:rsid w:val="00947B6A"/>
    <w:rsid w:val="00951160"/>
    <w:rsid w:val="00982B4B"/>
    <w:rsid w:val="009933CD"/>
    <w:rsid w:val="00993B4A"/>
    <w:rsid w:val="009B22CE"/>
    <w:rsid w:val="009B4A3E"/>
    <w:rsid w:val="009C0AFD"/>
    <w:rsid w:val="009C0C99"/>
    <w:rsid w:val="009C7693"/>
    <w:rsid w:val="009E7D9C"/>
    <w:rsid w:val="00A02450"/>
    <w:rsid w:val="00A12707"/>
    <w:rsid w:val="00A14233"/>
    <w:rsid w:val="00A16621"/>
    <w:rsid w:val="00A208C7"/>
    <w:rsid w:val="00A23764"/>
    <w:rsid w:val="00A30DE1"/>
    <w:rsid w:val="00A326DF"/>
    <w:rsid w:val="00A352C9"/>
    <w:rsid w:val="00A46DAB"/>
    <w:rsid w:val="00A6531E"/>
    <w:rsid w:val="00A65E36"/>
    <w:rsid w:val="00A73CD5"/>
    <w:rsid w:val="00A819BF"/>
    <w:rsid w:val="00A97F29"/>
    <w:rsid w:val="00AC4FEA"/>
    <w:rsid w:val="00AC76DC"/>
    <w:rsid w:val="00AD0B4D"/>
    <w:rsid w:val="00AD596A"/>
    <w:rsid w:val="00AD6A63"/>
    <w:rsid w:val="00AD7BC0"/>
    <w:rsid w:val="00AE3F90"/>
    <w:rsid w:val="00AF3782"/>
    <w:rsid w:val="00B01FDE"/>
    <w:rsid w:val="00B04DAC"/>
    <w:rsid w:val="00B07658"/>
    <w:rsid w:val="00B11A5D"/>
    <w:rsid w:val="00B15C9B"/>
    <w:rsid w:val="00B15CAD"/>
    <w:rsid w:val="00B2220E"/>
    <w:rsid w:val="00B4551A"/>
    <w:rsid w:val="00B565FD"/>
    <w:rsid w:val="00B56CB8"/>
    <w:rsid w:val="00B707A6"/>
    <w:rsid w:val="00B76E27"/>
    <w:rsid w:val="00BB08A9"/>
    <w:rsid w:val="00BC2BFA"/>
    <w:rsid w:val="00BC74A8"/>
    <w:rsid w:val="00BE25EC"/>
    <w:rsid w:val="00BE6A19"/>
    <w:rsid w:val="00C133CA"/>
    <w:rsid w:val="00C155AB"/>
    <w:rsid w:val="00C250CB"/>
    <w:rsid w:val="00C32293"/>
    <w:rsid w:val="00C41E1A"/>
    <w:rsid w:val="00C5069C"/>
    <w:rsid w:val="00C53245"/>
    <w:rsid w:val="00C612F3"/>
    <w:rsid w:val="00C745A7"/>
    <w:rsid w:val="00CB089C"/>
    <w:rsid w:val="00CB39B7"/>
    <w:rsid w:val="00CD251F"/>
    <w:rsid w:val="00CD4DC9"/>
    <w:rsid w:val="00CD5541"/>
    <w:rsid w:val="00CE65B9"/>
    <w:rsid w:val="00CE712F"/>
    <w:rsid w:val="00CF1155"/>
    <w:rsid w:val="00CF3137"/>
    <w:rsid w:val="00CF6895"/>
    <w:rsid w:val="00D11E87"/>
    <w:rsid w:val="00D16934"/>
    <w:rsid w:val="00D16B07"/>
    <w:rsid w:val="00D22150"/>
    <w:rsid w:val="00D35436"/>
    <w:rsid w:val="00D359AD"/>
    <w:rsid w:val="00D409B5"/>
    <w:rsid w:val="00D54BD0"/>
    <w:rsid w:val="00D73150"/>
    <w:rsid w:val="00D82F6A"/>
    <w:rsid w:val="00D84F61"/>
    <w:rsid w:val="00D871C9"/>
    <w:rsid w:val="00D87DEA"/>
    <w:rsid w:val="00D903DD"/>
    <w:rsid w:val="00D921FF"/>
    <w:rsid w:val="00D93190"/>
    <w:rsid w:val="00D95987"/>
    <w:rsid w:val="00DA061E"/>
    <w:rsid w:val="00DA0EE5"/>
    <w:rsid w:val="00DA1144"/>
    <w:rsid w:val="00DB3DDF"/>
    <w:rsid w:val="00DC1531"/>
    <w:rsid w:val="00DD0391"/>
    <w:rsid w:val="00DE333C"/>
    <w:rsid w:val="00E006AA"/>
    <w:rsid w:val="00E0434D"/>
    <w:rsid w:val="00E11CE1"/>
    <w:rsid w:val="00E255B4"/>
    <w:rsid w:val="00E26EA7"/>
    <w:rsid w:val="00E30402"/>
    <w:rsid w:val="00E359AB"/>
    <w:rsid w:val="00E35F06"/>
    <w:rsid w:val="00E471AF"/>
    <w:rsid w:val="00E844AA"/>
    <w:rsid w:val="00E903DC"/>
    <w:rsid w:val="00E9690E"/>
    <w:rsid w:val="00EA09E6"/>
    <w:rsid w:val="00EC2EA7"/>
    <w:rsid w:val="00EE039B"/>
    <w:rsid w:val="00EE3630"/>
    <w:rsid w:val="00EE652C"/>
    <w:rsid w:val="00F03F00"/>
    <w:rsid w:val="00F1672C"/>
    <w:rsid w:val="00F3496F"/>
    <w:rsid w:val="00F372EF"/>
    <w:rsid w:val="00F41238"/>
    <w:rsid w:val="00F45583"/>
    <w:rsid w:val="00F461B3"/>
    <w:rsid w:val="00F50B5E"/>
    <w:rsid w:val="00F54074"/>
    <w:rsid w:val="00F62553"/>
    <w:rsid w:val="00F64860"/>
    <w:rsid w:val="00F76D57"/>
    <w:rsid w:val="00F85836"/>
    <w:rsid w:val="00FA5A8A"/>
    <w:rsid w:val="00FB74EF"/>
    <w:rsid w:val="00FC0045"/>
    <w:rsid w:val="00FD7B2C"/>
    <w:rsid w:val="00FE0122"/>
    <w:rsid w:val="00FE28A8"/>
    <w:rsid w:val="00FE6973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2CB497-6D20-4966-8FF4-984665D63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A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37A26"/>
  </w:style>
  <w:style w:type="paragraph" w:styleId="a5">
    <w:name w:val="footer"/>
    <w:basedOn w:val="a"/>
    <w:link w:val="a6"/>
    <w:uiPriority w:val="99"/>
    <w:unhideWhenUsed/>
    <w:rsid w:val="0093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37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ili</dc:creator>
  <cp:keywords/>
  <dc:description/>
  <cp:lastModifiedBy>Z Yili</cp:lastModifiedBy>
  <cp:revision>4</cp:revision>
  <dcterms:created xsi:type="dcterms:W3CDTF">2021-11-09T16:32:00Z</dcterms:created>
  <dcterms:modified xsi:type="dcterms:W3CDTF">2021-11-09T16:39:00Z</dcterms:modified>
</cp:coreProperties>
</file>